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A68EA" w14:textId="77777777" w:rsidR="003F1C72" w:rsidRDefault="00367211" w:rsidP="00367211">
      <w:pPr>
        <w:spacing w:line="240" w:lineRule="auto"/>
        <w:rPr>
          <w:rFonts w:cs="Times New Roman"/>
          <w:szCs w:val="24"/>
          <w:lang w:val="en-US"/>
        </w:rPr>
      </w:pPr>
      <w:r w:rsidRPr="00731696">
        <w:rPr>
          <w:rFonts w:cs="Times New Roman"/>
          <w:b/>
          <w:bCs/>
          <w:szCs w:val="24"/>
          <w:lang w:val="en-US"/>
        </w:rPr>
        <w:t>Online Supplemental material</w:t>
      </w:r>
      <w:r w:rsidR="00E035A5" w:rsidRPr="00731696">
        <w:rPr>
          <w:rFonts w:cs="Times New Roman"/>
          <w:b/>
          <w:bCs/>
          <w:szCs w:val="24"/>
          <w:lang w:val="en-US"/>
        </w:rPr>
        <w:t xml:space="preserve"> </w:t>
      </w:r>
      <w:r w:rsidR="00E035A5" w:rsidRPr="00731696">
        <w:rPr>
          <w:rFonts w:cs="Times New Roman"/>
          <w:b/>
          <w:bCs/>
          <w:sz w:val="20"/>
          <w:szCs w:val="20"/>
          <w:lang w:val="en-US"/>
        </w:rPr>
        <w:br/>
      </w:r>
      <w:bookmarkStart w:id="0" w:name="_Hlk89615407"/>
    </w:p>
    <w:p w14:paraId="71728260" w14:textId="28B8A684" w:rsidR="00120F96" w:rsidRPr="001144D3" w:rsidRDefault="001144D3" w:rsidP="00367211">
      <w:pPr>
        <w:spacing w:line="240" w:lineRule="auto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Title</w:t>
      </w:r>
      <w:r>
        <w:rPr>
          <w:rFonts w:cs="Times New Roman"/>
          <w:b/>
          <w:bCs/>
          <w:szCs w:val="24"/>
          <w:lang w:val="en-US"/>
        </w:rPr>
        <w:br/>
      </w:r>
      <w:r w:rsidR="003F1C72" w:rsidRPr="007C6B60">
        <w:rPr>
          <w:rFonts w:cs="Times New Roman"/>
          <w:szCs w:val="24"/>
          <w:lang w:val="en-US"/>
        </w:rPr>
        <w:t xml:space="preserve">Associations of adherence to dietary patterns </w:t>
      </w:r>
      <w:r w:rsidR="00D02D3D">
        <w:rPr>
          <w:rFonts w:cs="Times New Roman"/>
          <w:szCs w:val="24"/>
          <w:lang w:val="en-US"/>
        </w:rPr>
        <w:t>between age 9 to 24 months</w:t>
      </w:r>
      <w:r w:rsidR="003F1C72" w:rsidRPr="007C6B60">
        <w:rPr>
          <w:rFonts w:cs="Times New Roman"/>
          <w:szCs w:val="24"/>
          <w:lang w:val="en-US"/>
        </w:rPr>
        <w:t xml:space="preserve"> with </w:t>
      </w:r>
      <w:r w:rsidR="00583B26" w:rsidRPr="007C6B60">
        <w:rPr>
          <w:rFonts w:cs="Times New Roman"/>
          <w:szCs w:val="24"/>
          <w:lang w:val="en-US"/>
        </w:rPr>
        <w:t xml:space="preserve">the </w:t>
      </w:r>
      <w:r w:rsidR="003F1C72" w:rsidRPr="007C6B60">
        <w:rPr>
          <w:rFonts w:cs="Times New Roman"/>
          <w:szCs w:val="24"/>
          <w:lang w:val="en-US"/>
        </w:rPr>
        <w:t>risk of celiac disease autoimmunity and celiac disease among children at increased risk.</w:t>
      </w:r>
      <w:bookmarkEnd w:id="0"/>
    </w:p>
    <w:p w14:paraId="2E2B9564" w14:textId="71EE02B8" w:rsidR="00EB7364" w:rsidRDefault="001144D3" w:rsidP="00367211">
      <w:pPr>
        <w:spacing w:line="240" w:lineRule="auto"/>
        <w:rPr>
          <w:rFonts w:cs="Times New Roman"/>
          <w:szCs w:val="24"/>
          <w:lang w:val="en-US"/>
        </w:rPr>
      </w:pPr>
      <w:r w:rsidRPr="001144D3">
        <w:rPr>
          <w:rFonts w:cs="Times New Roman"/>
          <w:b/>
          <w:bCs/>
          <w:szCs w:val="24"/>
          <w:lang w:val="en-US"/>
        </w:rPr>
        <w:t>Authors</w:t>
      </w:r>
      <w:r w:rsidRPr="001144D3">
        <w:rPr>
          <w:rFonts w:cs="Times New Roman"/>
          <w:b/>
          <w:bCs/>
          <w:szCs w:val="24"/>
          <w:lang w:val="en-US"/>
        </w:rPr>
        <w:br/>
      </w:r>
      <w:r w:rsidR="00EB7364">
        <w:rPr>
          <w:rFonts w:cs="Times New Roman"/>
          <w:szCs w:val="24"/>
          <w:lang w:val="en-US"/>
        </w:rPr>
        <w:t xml:space="preserve">EM Hård af Segerstad et al. </w:t>
      </w:r>
    </w:p>
    <w:p w14:paraId="4F842084" w14:textId="20D1CBA4" w:rsidR="00CB1691" w:rsidRPr="0052424C" w:rsidRDefault="00663D54" w:rsidP="00912713">
      <w:pPr>
        <w:spacing w:line="240" w:lineRule="auto"/>
        <w:rPr>
          <w:rFonts w:cs="Times New Roman"/>
          <w:b/>
          <w:bCs/>
          <w:sz w:val="20"/>
          <w:szCs w:val="20"/>
          <w:lang w:val="en-US"/>
        </w:rPr>
        <w:sectPr w:rsidR="00CB1691" w:rsidRPr="0052424C" w:rsidSect="00070F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52424C">
        <w:rPr>
          <w:rFonts w:cs="Times New Roman"/>
          <w:b/>
          <w:bCs/>
          <w:sz w:val="20"/>
          <w:szCs w:val="20"/>
          <w:lang w:val="en-US"/>
        </w:rPr>
        <w:t>e</w:t>
      </w:r>
      <w:r w:rsidR="00120F96" w:rsidRPr="0052424C">
        <w:rPr>
          <w:rFonts w:cs="Times New Roman"/>
          <w:b/>
          <w:bCs/>
          <w:sz w:val="20"/>
          <w:szCs w:val="20"/>
          <w:lang w:val="en-US"/>
        </w:rPr>
        <w:t>Table</w:t>
      </w:r>
      <w:proofErr w:type="spellEnd"/>
      <w:r w:rsidR="00120F96" w:rsidRPr="0052424C">
        <w:rPr>
          <w:rFonts w:cs="Times New Roman"/>
          <w:b/>
          <w:bCs/>
          <w:sz w:val="20"/>
          <w:szCs w:val="20"/>
          <w:lang w:val="en-US"/>
        </w:rPr>
        <w:t xml:space="preserve"> 2 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>Factor loadings of</w:t>
      </w:r>
      <w:r w:rsidR="00D51EE9" w:rsidRPr="00D02D3D">
        <w:rPr>
          <w:rFonts w:cs="Times New Roman"/>
          <w:b/>
          <w:bCs/>
          <w:sz w:val="20"/>
          <w:szCs w:val="20"/>
          <w:lang w:val="en-US"/>
        </w:rPr>
        <w:t xml:space="preserve"> food groups in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 xml:space="preserve"> dietary patterns d</w:t>
      </w:r>
      <w:r w:rsidR="0030664D" w:rsidRPr="00D02D3D">
        <w:rPr>
          <w:rFonts w:cs="Times New Roman"/>
          <w:b/>
          <w:bCs/>
          <w:sz w:val="20"/>
          <w:szCs w:val="20"/>
          <w:lang w:val="en-US"/>
        </w:rPr>
        <w:t>erived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 xml:space="preserve"> by </w:t>
      </w:r>
      <w:r w:rsidR="00976E8E" w:rsidRPr="00D02D3D">
        <w:rPr>
          <w:rFonts w:cs="Times New Roman"/>
          <w:b/>
          <w:bCs/>
          <w:sz w:val="20"/>
          <w:szCs w:val="20"/>
          <w:lang w:val="en-US"/>
        </w:rPr>
        <w:t>p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 xml:space="preserve">rincipal </w:t>
      </w:r>
      <w:r w:rsidR="00976E8E" w:rsidRPr="00D02D3D">
        <w:rPr>
          <w:rFonts w:cs="Times New Roman"/>
          <w:b/>
          <w:bCs/>
          <w:sz w:val="20"/>
          <w:szCs w:val="20"/>
          <w:lang w:val="en-US"/>
        </w:rPr>
        <w:t>c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 xml:space="preserve">omponent </w:t>
      </w:r>
      <w:r w:rsidR="00976E8E" w:rsidRPr="00D02D3D">
        <w:rPr>
          <w:rFonts w:cs="Times New Roman"/>
          <w:b/>
          <w:bCs/>
          <w:sz w:val="20"/>
          <w:szCs w:val="20"/>
          <w:lang w:val="en-US"/>
        </w:rPr>
        <w:t>a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 xml:space="preserve">nalysis </w:t>
      </w:r>
      <w:r w:rsidR="0052424C" w:rsidRPr="00D02D3D">
        <w:rPr>
          <w:rFonts w:cs="Times New Roman"/>
          <w:b/>
          <w:bCs/>
          <w:sz w:val="20"/>
          <w:szCs w:val="20"/>
          <w:lang w:val="en-US"/>
        </w:rPr>
        <w:t xml:space="preserve">on dietary intake assessed by 3-day food records </w:t>
      </w:r>
      <w:r w:rsidR="00D51EE9" w:rsidRPr="00D02D3D">
        <w:rPr>
          <w:rFonts w:cs="Times New Roman"/>
          <w:b/>
          <w:bCs/>
          <w:sz w:val="20"/>
          <w:szCs w:val="20"/>
          <w:lang w:val="en-US"/>
        </w:rPr>
        <w:t>at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 xml:space="preserve"> </w:t>
      </w:r>
      <w:r w:rsidR="00976E8E" w:rsidRPr="00D02D3D">
        <w:rPr>
          <w:rFonts w:cs="Times New Roman"/>
          <w:b/>
          <w:bCs/>
          <w:sz w:val="20"/>
          <w:szCs w:val="20"/>
          <w:lang w:val="en-US"/>
        </w:rPr>
        <w:t>age 9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 xml:space="preserve"> to 2</w:t>
      </w:r>
      <w:r w:rsidR="0030664D" w:rsidRPr="00D02D3D">
        <w:rPr>
          <w:rFonts w:cs="Times New Roman"/>
          <w:b/>
          <w:bCs/>
          <w:sz w:val="20"/>
          <w:szCs w:val="20"/>
          <w:lang w:val="en-US"/>
        </w:rPr>
        <w:t>4</w:t>
      </w:r>
      <w:r w:rsidR="00120F96" w:rsidRPr="00D02D3D">
        <w:rPr>
          <w:rFonts w:cs="Times New Roman"/>
          <w:b/>
          <w:bCs/>
          <w:sz w:val="20"/>
          <w:szCs w:val="20"/>
          <w:lang w:val="en-US"/>
        </w:rPr>
        <w:t xml:space="preserve"> months</w:t>
      </w:r>
      <w:r w:rsidR="0052424C" w:rsidRPr="00D02D3D">
        <w:rPr>
          <w:rFonts w:cs="Times New Roman"/>
          <w:b/>
          <w:bCs/>
          <w:sz w:val="20"/>
          <w:szCs w:val="20"/>
          <w:lang w:val="en-US"/>
        </w:rPr>
        <w:t xml:space="preserve"> in children at genetic risk of type 1 diabetes and celiac disease.</w:t>
      </w:r>
    </w:p>
    <w:tbl>
      <w:tblPr>
        <w:tblStyle w:val="Tabellrutnt"/>
        <w:tblpPr w:leftFromText="141" w:rightFromText="141" w:vertAnchor="page" w:horzAnchor="margin" w:tblpXSpec="center" w:tblpY="1021"/>
        <w:tblW w:w="52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133"/>
        <w:gridCol w:w="1063"/>
        <w:gridCol w:w="780"/>
        <w:gridCol w:w="1133"/>
        <w:gridCol w:w="1063"/>
        <w:gridCol w:w="788"/>
        <w:gridCol w:w="984"/>
        <w:gridCol w:w="850"/>
        <w:gridCol w:w="850"/>
        <w:gridCol w:w="1136"/>
        <w:gridCol w:w="1148"/>
        <w:gridCol w:w="996"/>
        <w:gridCol w:w="978"/>
      </w:tblGrid>
      <w:tr w:rsidR="0052424C" w:rsidRPr="00DC6376" w14:paraId="0CA19BC2" w14:textId="77777777" w:rsidTr="00566ABE"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FC250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18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2557A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 xml:space="preserve">Dietary patterns </w:t>
            </w:r>
          </w:p>
        </w:tc>
      </w:tr>
      <w:tr w:rsidR="00EC5FA4" w:rsidRPr="00DC6376" w14:paraId="32DF2FFA" w14:textId="77777777" w:rsidTr="00566ABE"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12A62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F23C15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eg. fats, milk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BC712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tatoes, meat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EDE5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ruit, veg.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5B5316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eg. fats, wheat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364A3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otatoes, oat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C9E01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eg., fruit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FA7CB5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at, veg. fats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2FDC5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at, rice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4971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ruits, veg.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57B5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ye, veg. fat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9899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eat, veg. fats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0C05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ye, potatoes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FE34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ruits, veg.</w:t>
            </w:r>
          </w:p>
        </w:tc>
      </w:tr>
      <w:tr w:rsidR="00EC5FA4" w:rsidRPr="00DC6376" w14:paraId="42BBE657" w14:textId="77777777" w:rsidTr="00566ABE">
        <w:tc>
          <w:tcPr>
            <w:tcW w:w="582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7405619" w14:textId="77777777" w:rsidR="0052424C" w:rsidRPr="00566ABE" w:rsidRDefault="0052424C" w:rsidP="00566A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Age, months</w:t>
            </w:r>
          </w:p>
        </w:tc>
        <w:tc>
          <w:tcPr>
            <w:tcW w:w="1019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33D37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9 (n=6146)</w:t>
            </w:r>
          </w:p>
        </w:tc>
        <w:tc>
          <w:tcPr>
            <w:tcW w:w="1022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44B35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12 (n=5866)</w:t>
            </w:r>
          </w:p>
        </w:tc>
        <w:tc>
          <w:tcPr>
            <w:tcW w:w="130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3A1813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18 (n=5315)</w:t>
            </w:r>
          </w:p>
        </w:tc>
        <w:tc>
          <w:tcPr>
            <w:tcW w:w="1069" w:type="pct"/>
            <w:gridSpan w:val="3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5E664F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24 (n=4876)</w:t>
            </w:r>
          </w:p>
        </w:tc>
      </w:tr>
      <w:tr w:rsidR="00EC5FA4" w:rsidRPr="00DC6376" w14:paraId="278AEBCA" w14:textId="77777777" w:rsidTr="00566ABE">
        <w:tc>
          <w:tcPr>
            <w:tcW w:w="582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D80818E" w14:textId="77777777" w:rsidR="0052424C" w:rsidRPr="00566ABE" w:rsidRDefault="0052424C" w:rsidP="00566AB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Food group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F6F84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14:paraId="6E9FB7D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vAlign w:val="bottom"/>
          </w:tcPr>
          <w:p w14:paraId="005DDE6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C2AAB2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  <w:vAlign w:val="bottom"/>
          </w:tcPr>
          <w:p w14:paraId="7BF5C44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  <w:vAlign w:val="bottom"/>
          </w:tcPr>
          <w:p w14:paraId="1E7895D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1A1BA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vAlign w:val="bottom"/>
          </w:tcPr>
          <w:p w14:paraId="6BA46DE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vAlign w:val="bottom"/>
          </w:tcPr>
          <w:p w14:paraId="1E18F74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  <w:right w:val="single" w:sz="4" w:space="0" w:color="auto"/>
            </w:tcBorders>
          </w:tcPr>
          <w:p w14:paraId="3ED3603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</w:tcBorders>
            <w:vAlign w:val="bottom"/>
          </w:tcPr>
          <w:p w14:paraId="4E1E2C3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7694045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277751D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EC5FA4" w:rsidRPr="00DC6376" w14:paraId="7B32757A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17845996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Wheat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4B6D819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364" w:type="pct"/>
            <w:vAlign w:val="bottom"/>
          </w:tcPr>
          <w:p w14:paraId="4312781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3696079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34ACE6C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364" w:type="pct"/>
            <w:vAlign w:val="bottom"/>
          </w:tcPr>
          <w:p w14:paraId="681EDE8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73</w:t>
            </w:r>
          </w:p>
        </w:tc>
        <w:tc>
          <w:tcPr>
            <w:tcW w:w="270" w:type="pct"/>
            <w:vAlign w:val="bottom"/>
          </w:tcPr>
          <w:p w14:paraId="034BA04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0750CFB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291" w:type="pct"/>
            <w:vAlign w:val="bottom"/>
          </w:tcPr>
          <w:p w14:paraId="423C4B2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04</w:t>
            </w:r>
          </w:p>
        </w:tc>
        <w:tc>
          <w:tcPr>
            <w:tcW w:w="291" w:type="pct"/>
            <w:vAlign w:val="bottom"/>
          </w:tcPr>
          <w:p w14:paraId="1E1B510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1900438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93" w:type="pct"/>
            <w:vAlign w:val="bottom"/>
          </w:tcPr>
          <w:p w14:paraId="3A2A43B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341" w:type="pct"/>
            <w:vAlign w:val="bottom"/>
          </w:tcPr>
          <w:p w14:paraId="0273AE0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2AE7018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09124D72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59D1CD91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Rye, barley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60C8247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792AEB0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49</w:t>
            </w:r>
          </w:p>
        </w:tc>
        <w:tc>
          <w:tcPr>
            <w:tcW w:w="267" w:type="pct"/>
            <w:vAlign w:val="bottom"/>
          </w:tcPr>
          <w:p w14:paraId="7E88300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49A87D4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364" w:type="pct"/>
            <w:vAlign w:val="bottom"/>
          </w:tcPr>
          <w:p w14:paraId="5FDBC25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270" w:type="pct"/>
            <w:vAlign w:val="bottom"/>
          </w:tcPr>
          <w:p w14:paraId="0CBAAB5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704C037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291" w:type="pct"/>
            <w:vAlign w:val="bottom"/>
          </w:tcPr>
          <w:p w14:paraId="2F2EDF4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34386CD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3B4BAA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393" w:type="pct"/>
            <w:vAlign w:val="bottom"/>
          </w:tcPr>
          <w:p w14:paraId="7769F2E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341" w:type="pct"/>
            <w:vAlign w:val="bottom"/>
          </w:tcPr>
          <w:p w14:paraId="3699994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3D9B477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244809C0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1E31C963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Oat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77078C9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364" w:type="pct"/>
            <w:vAlign w:val="bottom"/>
          </w:tcPr>
          <w:p w14:paraId="77A879F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267" w:type="pct"/>
            <w:vAlign w:val="bottom"/>
          </w:tcPr>
          <w:p w14:paraId="155B796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714D56A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3F03517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270" w:type="pct"/>
            <w:vAlign w:val="bottom"/>
          </w:tcPr>
          <w:p w14:paraId="7D5A010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00E724F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55</w:t>
            </w:r>
          </w:p>
        </w:tc>
        <w:tc>
          <w:tcPr>
            <w:tcW w:w="291" w:type="pct"/>
            <w:vAlign w:val="bottom"/>
          </w:tcPr>
          <w:p w14:paraId="3E82F30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40B2035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08374E4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393" w:type="pct"/>
            <w:vAlign w:val="bottom"/>
          </w:tcPr>
          <w:p w14:paraId="4CC3485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86</w:t>
            </w:r>
          </w:p>
        </w:tc>
        <w:tc>
          <w:tcPr>
            <w:tcW w:w="341" w:type="pct"/>
            <w:vAlign w:val="bottom"/>
          </w:tcPr>
          <w:p w14:paraId="7ABC360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2171C2B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7EDE59AD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7AAADCB8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Rice, GF grain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07E2741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364" w:type="pct"/>
            <w:vAlign w:val="bottom"/>
          </w:tcPr>
          <w:p w14:paraId="158D13F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267" w:type="pct"/>
            <w:vAlign w:val="bottom"/>
          </w:tcPr>
          <w:p w14:paraId="6044A52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447FC31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364" w:type="pct"/>
            <w:vAlign w:val="bottom"/>
          </w:tcPr>
          <w:p w14:paraId="746D57D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270" w:type="pct"/>
            <w:vAlign w:val="bottom"/>
          </w:tcPr>
          <w:p w14:paraId="21CF122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1FF7DCD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02E04EA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291" w:type="pct"/>
            <w:vAlign w:val="bottom"/>
          </w:tcPr>
          <w:p w14:paraId="7235D34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15F8162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93" w:type="pct"/>
            <w:vAlign w:val="bottom"/>
          </w:tcPr>
          <w:p w14:paraId="6975C2C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65BE67D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54A2A69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57E4E248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33234C17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6C2AED2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364" w:type="pct"/>
            <w:vAlign w:val="bottom"/>
          </w:tcPr>
          <w:p w14:paraId="45D84F4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267" w:type="pct"/>
            <w:vAlign w:val="bottom"/>
          </w:tcPr>
          <w:p w14:paraId="166712E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0B4D81F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377F83D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270" w:type="pct"/>
            <w:vAlign w:val="bottom"/>
          </w:tcPr>
          <w:p w14:paraId="31F2E31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4DFFDF5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6C273C6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291" w:type="pct"/>
            <w:vAlign w:val="bottom"/>
          </w:tcPr>
          <w:p w14:paraId="38463A8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9401C8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393" w:type="pct"/>
            <w:vAlign w:val="bottom"/>
          </w:tcPr>
          <w:p w14:paraId="2B93CF9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6090D96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2FF1520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22</w:t>
            </w:r>
          </w:p>
        </w:tc>
      </w:tr>
      <w:tr w:rsidR="00EC5FA4" w:rsidRPr="00DC6376" w14:paraId="0E1F0618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02C9DB25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Root vegetable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14E8DF0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44BFE48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267" w:type="pct"/>
            <w:vAlign w:val="bottom"/>
          </w:tcPr>
          <w:p w14:paraId="10B01F7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4FB3BFB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06</w:t>
            </w:r>
          </w:p>
        </w:tc>
        <w:tc>
          <w:tcPr>
            <w:tcW w:w="364" w:type="pct"/>
            <w:vAlign w:val="bottom"/>
          </w:tcPr>
          <w:p w14:paraId="3DCEC51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270" w:type="pct"/>
            <w:vAlign w:val="bottom"/>
          </w:tcPr>
          <w:p w14:paraId="406CF07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2E527DB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2DACD56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291" w:type="pct"/>
            <w:vAlign w:val="bottom"/>
          </w:tcPr>
          <w:p w14:paraId="5A84A68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2DF5E43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93" w:type="pct"/>
            <w:vAlign w:val="bottom"/>
          </w:tcPr>
          <w:p w14:paraId="4D40AA8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55</w:t>
            </w:r>
          </w:p>
        </w:tc>
        <w:tc>
          <w:tcPr>
            <w:tcW w:w="341" w:type="pct"/>
            <w:vAlign w:val="bottom"/>
          </w:tcPr>
          <w:p w14:paraId="44DBF99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460377F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57</w:t>
            </w:r>
          </w:p>
        </w:tc>
      </w:tr>
      <w:tr w:rsidR="00EC5FA4" w:rsidRPr="00DC6376" w14:paraId="280E03BB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573990BF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672DAE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0F44E93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267" w:type="pct"/>
            <w:vAlign w:val="bottom"/>
          </w:tcPr>
          <w:p w14:paraId="61B3FB9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0C8699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3387782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6F18859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1ACAF35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76E6FF1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16D4FA1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0389F01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93" w:type="pct"/>
            <w:vAlign w:val="bottom"/>
          </w:tcPr>
          <w:p w14:paraId="5DCC3F4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7FA464F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60C2B10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50</w:t>
            </w:r>
          </w:p>
        </w:tc>
      </w:tr>
      <w:tr w:rsidR="00EC5FA4" w:rsidRPr="00DC6376" w14:paraId="35C22DA6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3CB1DA86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Fruits, berrie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0E192C5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76C78B8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6041A10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676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0CB464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21552A7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5B4A713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51E72DD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2CD6748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3A41870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EE620E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93" w:type="pct"/>
            <w:vAlign w:val="bottom"/>
          </w:tcPr>
          <w:p w14:paraId="5D887C4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5814AB8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2C04231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603</w:t>
            </w:r>
          </w:p>
        </w:tc>
      </w:tr>
      <w:tr w:rsidR="00EC5FA4" w:rsidRPr="00DC6376" w14:paraId="5A0E0D47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755E1769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Juice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35B51CB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364" w:type="pct"/>
            <w:vAlign w:val="bottom"/>
          </w:tcPr>
          <w:p w14:paraId="001C79C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5F783EC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30C30D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364" w:type="pct"/>
            <w:vAlign w:val="bottom"/>
          </w:tcPr>
          <w:p w14:paraId="25BA1E8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70317E3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35C358F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291" w:type="pct"/>
            <w:vAlign w:val="bottom"/>
          </w:tcPr>
          <w:p w14:paraId="2239186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036A205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1967FCF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93" w:type="pct"/>
            <w:vAlign w:val="bottom"/>
          </w:tcPr>
          <w:p w14:paraId="4560EC5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341" w:type="pct"/>
            <w:vAlign w:val="bottom"/>
          </w:tcPr>
          <w:p w14:paraId="3256D60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485E05B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3D72FFFD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682047CA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Nuts and seed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396EF8E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714FC50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7" w:type="pct"/>
            <w:vAlign w:val="bottom"/>
          </w:tcPr>
          <w:p w14:paraId="1C469B3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BBCBE8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72E63A6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70" w:type="pct"/>
            <w:vAlign w:val="bottom"/>
          </w:tcPr>
          <w:p w14:paraId="055C4B5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40C2A65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0675174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5509C77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335280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432</w:t>
            </w:r>
          </w:p>
        </w:tc>
        <w:tc>
          <w:tcPr>
            <w:tcW w:w="393" w:type="pct"/>
            <w:vAlign w:val="bottom"/>
          </w:tcPr>
          <w:p w14:paraId="594E20B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2549C38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84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19DFE57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26</w:t>
            </w:r>
          </w:p>
        </w:tc>
      </w:tr>
      <w:tr w:rsidR="00EC5FA4" w:rsidRPr="00DC6376" w14:paraId="18B85731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7FD36D1D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6D0DFA6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69</w:t>
            </w:r>
          </w:p>
        </w:tc>
        <w:tc>
          <w:tcPr>
            <w:tcW w:w="364" w:type="pct"/>
            <w:vAlign w:val="bottom"/>
          </w:tcPr>
          <w:p w14:paraId="4C4D226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462DBE8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63F33D9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56</w:t>
            </w:r>
          </w:p>
        </w:tc>
        <w:tc>
          <w:tcPr>
            <w:tcW w:w="364" w:type="pct"/>
            <w:vAlign w:val="bottom"/>
          </w:tcPr>
          <w:p w14:paraId="058E05E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30</w:t>
            </w:r>
          </w:p>
        </w:tc>
        <w:tc>
          <w:tcPr>
            <w:tcW w:w="270" w:type="pct"/>
            <w:vAlign w:val="bottom"/>
          </w:tcPr>
          <w:p w14:paraId="348505B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6E385FE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32</w:t>
            </w:r>
          </w:p>
        </w:tc>
        <w:tc>
          <w:tcPr>
            <w:tcW w:w="291" w:type="pct"/>
            <w:vAlign w:val="bottom"/>
          </w:tcPr>
          <w:p w14:paraId="03C3B30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05B8D21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1E5F8F9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86</w:t>
            </w:r>
          </w:p>
        </w:tc>
        <w:tc>
          <w:tcPr>
            <w:tcW w:w="393" w:type="pct"/>
            <w:vAlign w:val="bottom"/>
          </w:tcPr>
          <w:p w14:paraId="5313B31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70</w:t>
            </w:r>
          </w:p>
        </w:tc>
        <w:tc>
          <w:tcPr>
            <w:tcW w:w="341" w:type="pct"/>
            <w:vAlign w:val="bottom"/>
          </w:tcPr>
          <w:p w14:paraId="35CB995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15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5EC723E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82</w:t>
            </w:r>
          </w:p>
        </w:tc>
      </w:tr>
      <w:tr w:rsidR="00EC5FA4" w:rsidRPr="00DC6376" w14:paraId="7E30A17D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72F5AE37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Meat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62975C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0F975E0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267" w:type="pct"/>
            <w:vAlign w:val="bottom"/>
          </w:tcPr>
          <w:p w14:paraId="3CFF287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3C0CCC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367CBCD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270" w:type="pct"/>
            <w:vAlign w:val="bottom"/>
          </w:tcPr>
          <w:p w14:paraId="6A64858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2D64541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30</w:t>
            </w:r>
          </w:p>
        </w:tc>
        <w:tc>
          <w:tcPr>
            <w:tcW w:w="291" w:type="pct"/>
            <w:vAlign w:val="bottom"/>
          </w:tcPr>
          <w:p w14:paraId="7CFA65A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291" w:type="pct"/>
            <w:vAlign w:val="bottom"/>
          </w:tcPr>
          <w:p w14:paraId="2D1A57B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66A4BD9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93" w:type="pct"/>
            <w:vAlign w:val="bottom"/>
          </w:tcPr>
          <w:p w14:paraId="590ADC3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67</w:t>
            </w:r>
          </w:p>
        </w:tc>
        <w:tc>
          <w:tcPr>
            <w:tcW w:w="341" w:type="pct"/>
            <w:vAlign w:val="bottom"/>
          </w:tcPr>
          <w:p w14:paraId="10B016C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4E67C65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1CF7A1ED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2AB026DB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Processed meat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42CF6F8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2AF5A0C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7" w:type="pct"/>
            <w:vAlign w:val="bottom"/>
          </w:tcPr>
          <w:p w14:paraId="2C26926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ECAEFD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22</w:t>
            </w:r>
          </w:p>
        </w:tc>
        <w:tc>
          <w:tcPr>
            <w:tcW w:w="364" w:type="pct"/>
            <w:vAlign w:val="bottom"/>
          </w:tcPr>
          <w:p w14:paraId="2A5F684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85</w:t>
            </w:r>
          </w:p>
        </w:tc>
        <w:tc>
          <w:tcPr>
            <w:tcW w:w="270" w:type="pct"/>
            <w:vAlign w:val="bottom"/>
          </w:tcPr>
          <w:p w14:paraId="292FC0C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2803AED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291" w:type="pct"/>
            <w:vAlign w:val="bottom"/>
          </w:tcPr>
          <w:p w14:paraId="305672E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7F83B04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A0DBCB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93" w:type="pct"/>
            <w:vAlign w:val="bottom"/>
          </w:tcPr>
          <w:p w14:paraId="7C0E030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341" w:type="pct"/>
            <w:vAlign w:val="bottom"/>
          </w:tcPr>
          <w:p w14:paraId="4096630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6461F4C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6BDA1D35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630BC6B4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Fish, seafood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5D2DDC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1592F4D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7" w:type="pct"/>
            <w:vAlign w:val="bottom"/>
          </w:tcPr>
          <w:p w14:paraId="41C76B8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1A75770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364" w:type="pct"/>
            <w:vAlign w:val="bottom"/>
          </w:tcPr>
          <w:p w14:paraId="2763547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270" w:type="pct"/>
            <w:vAlign w:val="bottom"/>
          </w:tcPr>
          <w:p w14:paraId="28ABBFF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5FF0D1D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34AF97F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4F65138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3AA079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393" w:type="pct"/>
            <w:vAlign w:val="bottom"/>
          </w:tcPr>
          <w:p w14:paraId="5CF3046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71FBB7E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60CB21B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68176A90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299F7A62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Egg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6626CC7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797E699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7" w:type="pct"/>
            <w:vAlign w:val="bottom"/>
          </w:tcPr>
          <w:p w14:paraId="01A58B7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46E4245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39528B0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66</w:t>
            </w:r>
          </w:p>
        </w:tc>
        <w:tc>
          <w:tcPr>
            <w:tcW w:w="270" w:type="pct"/>
            <w:vAlign w:val="bottom"/>
          </w:tcPr>
          <w:p w14:paraId="2EAC48B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226D43C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54CF14B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2759C8D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3A7B4B6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87</w:t>
            </w:r>
          </w:p>
        </w:tc>
        <w:tc>
          <w:tcPr>
            <w:tcW w:w="393" w:type="pct"/>
            <w:vAlign w:val="bottom"/>
          </w:tcPr>
          <w:p w14:paraId="2707AF9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6CE713A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49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77EA06E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5F37D143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655FFB64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Milk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E3C067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364" w:type="pct"/>
            <w:vAlign w:val="bottom"/>
          </w:tcPr>
          <w:p w14:paraId="4FCFF21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778762C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1FE540E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364" w:type="pct"/>
            <w:vAlign w:val="bottom"/>
          </w:tcPr>
          <w:p w14:paraId="38F7212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7BBFA31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491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01E0A5F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552</w:t>
            </w:r>
          </w:p>
        </w:tc>
        <w:tc>
          <w:tcPr>
            <w:tcW w:w="291" w:type="pct"/>
            <w:vAlign w:val="bottom"/>
          </w:tcPr>
          <w:p w14:paraId="224BAAE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464</w:t>
            </w:r>
          </w:p>
        </w:tc>
        <w:tc>
          <w:tcPr>
            <w:tcW w:w="291" w:type="pct"/>
            <w:vAlign w:val="bottom"/>
          </w:tcPr>
          <w:p w14:paraId="4BE8464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28DCBA8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393" w:type="pct"/>
            <w:vAlign w:val="bottom"/>
          </w:tcPr>
          <w:p w14:paraId="36EDAC3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427</w:t>
            </w:r>
          </w:p>
        </w:tc>
        <w:tc>
          <w:tcPr>
            <w:tcW w:w="341" w:type="pct"/>
            <w:vAlign w:val="bottom"/>
          </w:tcPr>
          <w:p w14:paraId="56F53AA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18D930F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84</w:t>
            </w:r>
          </w:p>
        </w:tc>
      </w:tr>
      <w:tr w:rsidR="00EC5FA4" w:rsidRPr="00DC6376" w14:paraId="3BEA28E6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7B63E242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Fermented dairy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41EC05E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16AB0F3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3B736F7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6883B2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43529BA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532AA7B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00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2670107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34344C9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556A3E6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67E7D1B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393" w:type="pct"/>
            <w:vAlign w:val="bottom"/>
          </w:tcPr>
          <w:p w14:paraId="43649E4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061943B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1246A9B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2ED5D14E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212FE1B7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44F2DB0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33C8B80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267" w:type="pct"/>
            <w:vAlign w:val="bottom"/>
          </w:tcPr>
          <w:p w14:paraId="3649291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FB9CF1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064B662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473</w:t>
            </w:r>
          </w:p>
        </w:tc>
        <w:tc>
          <w:tcPr>
            <w:tcW w:w="270" w:type="pct"/>
            <w:vAlign w:val="bottom"/>
          </w:tcPr>
          <w:p w14:paraId="1599A44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423F282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0BF4588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90</w:t>
            </w:r>
          </w:p>
        </w:tc>
        <w:tc>
          <w:tcPr>
            <w:tcW w:w="291" w:type="pct"/>
            <w:vAlign w:val="bottom"/>
          </w:tcPr>
          <w:p w14:paraId="37F41BC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2AD9EBF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47</w:t>
            </w:r>
          </w:p>
        </w:tc>
        <w:tc>
          <w:tcPr>
            <w:tcW w:w="393" w:type="pct"/>
            <w:vAlign w:val="bottom"/>
          </w:tcPr>
          <w:p w14:paraId="053D702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2104DF8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68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52FF7FC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79</w:t>
            </w:r>
          </w:p>
        </w:tc>
      </w:tr>
      <w:tr w:rsidR="00EC5FA4" w:rsidRPr="00DC6376" w14:paraId="22B16800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5BCB7946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Ice cream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7F8476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7AD7ED2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7" w:type="pct"/>
            <w:vAlign w:val="bottom"/>
          </w:tcPr>
          <w:p w14:paraId="48B17D2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C1B43C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1D03A70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70" w:type="pct"/>
            <w:vAlign w:val="bottom"/>
          </w:tcPr>
          <w:p w14:paraId="302C3FF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2C9EC0F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615CD21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40F39AF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5C8C9F7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93" w:type="pct"/>
            <w:vAlign w:val="bottom"/>
          </w:tcPr>
          <w:p w14:paraId="19CE78B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20FAC2B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4F0C374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14</w:t>
            </w:r>
          </w:p>
        </w:tc>
      </w:tr>
      <w:tr w:rsidR="00EC5FA4" w:rsidRPr="00DC6376" w14:paraId="728CA45F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0AEF8D3D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Non-dairy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30A0A5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533B99C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7" w:type="pct"/>
            <w:vAlign w:val="bottom"/>
          </w:tcPr>
          <w:p w14:paraId="3086350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7AD95C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4956CDC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70" w:type="pct"/>
            <w:vAlign w:val="bottom"/>
          </w:tcPr>
          <w:p w14:paraId="22211BC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6B330B3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20411A3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7C985BE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C0B245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93" w:type="pct"/>
            <w:vAlign w:val="bottom"/>
          </w:tcPr>
          <w:p w14:paraId="527DA25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41" w:type="pct"/>
            <w:vAlign w:val="bottom"/>
          </w:tcPr>
          <w:p w14:paraId="38C9351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1A05FB7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EC5FA4" w:rsidRPr="00DC6376" w14:paraId="0A7D4AAC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188ACDCB" w14:textId="746DCF7B" w:rsidR="0052424C" w:rsidRPr="00566ABE" w:rsidRDefault="001039E8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="0052424C" w:rsidRPr="00566ABE">
              <w:rPr>
                <w:rFonts w:ascii="Arial" w:hAnsi="Arial" w:cs="Arial"/>
                <w:sz w:val="20"/>
                <w:szCs w:val="20"/>
                <w:lang w:val="en-US"/>
              </w:rPr>
              <w:t>milk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005B33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87</w:t>
            </w:r>
          </w:p>
        </w:tc>
        <w:tc>
          <w:tcPr>
            <w:tcW w:w="364" w:type="pct"/>
            <w:vAlign w:val="bottom"/>
          </w:tcPr>
          <w:p w14:paraId="15B865D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5E270F4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1B8185B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52F3611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70" w:type="pct"/>
            <w:vAlign w:val="bottom"/>
          </w:tcPr>
          <w:p w14:paraId="5DDFD41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6ED86D6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7FEA6D6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5F73BF7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6860BB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93" w:type="pct"/>
            <w:vAlign w:val="bottom"/>
          </w:tcPr>
          <w:p w14:paraId="0F7CDF4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41" w:type="pct"/>
            <w:vAlign w:val="bottom"/>
          </w:tcPr>
          <w:p w14:paraId="448F42D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4704495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EC5FA4" w:rsidRPr="00DC6376" w14:paraId="31684CEC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03A65C57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Infant formula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0311D6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517</w:t>
            </w:r>
          </w:p>
        </w:tc>
        <w:tc>
          <w:tcPr>
            <w:tcW w:w="364" w:type="pct"/>
            <w:vAlign w:val="bottom"/>
          </w:tcPr>
          <w:p w14:paraId="1741707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4484C86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3509916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659</w:t>
            </w:r>
          </w:p>
        </w:tc>
        <w:tc>
          <w:tcPr>
            <w:tcW w:w="364" w:type="pct"/>
            <w:vAlign w:val="bottom"/>
          </w:tcPr>
          <w:p w14:paraId="4B1B0E4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67FFA40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5545033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5398A72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22504A2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D3A41C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93" w:type="pct"/>
            <w:vAlign w:val="bottom"/>
          </w:tcPr>
          <w:p w14:paraId="3EF9D67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41" w:type="pct"/>
            <w:vAlign w:val="bottom"/>
          </w:tcPr>
          <w:p w14:paraId="11A674F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39E215B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EC5FA4" w:rsidRPr="00DC6376" w14:paraId="0C5042E0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095BD719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Vegetable fat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235799F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364" w:type="pct"/>
            <w:vAlign w:val="bottom"/>
          </w:tcPr>
          <w:p w14:paraId="72BBA32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236EEF0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71D3B92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364" w:type="pct"/>
            <w:vAlign w:val="bottom"/>
          </w:tcPr>
          <w:p w14:paraId="6271F09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4826D2E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1475B4C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559</w:t>
            </w:r>
          </w:p>
        </w:tc>
        <w:tc>
          <w:tcPr>
            <w:tcW w:w="291" w:type="pct"/>
            <w:vAlign w:val="bottom"/>
          </w:tcPr>
          <w:p w14:paraId="02A5B78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2A7E591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4C2D615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393" w:type="pct"/>
            <w:vAlign w:val="bottom"/>
          </w:tcPr>
          <w:p w14:paraId="03FB184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341" w:type="pct"/>
            <w:vAlign w:val="bottom"/>
          </w:tcPr>
          <w:p w14:paraId="52DE0F1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2BF5B5E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47966EAB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7E224AB0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Animal fat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04982E7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5D3A32C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67" w:type="pct"/>
            <w:vAlign w:val="bottom"/>
          </w:tcPr>
          <w:p w14:paraId="1CBA45E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311840F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0A81880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264CE3F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6ED1552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6FBC0F95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1CAEA85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37BCF2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23</w:t>
            </w:r>
          </w:p>
        </w:tc>
        <w:tc>
          <w:tcPr>
            <w:tcW w:w="393" w:type="pct"/>
            <w:vAlign w:val="bottom"/>
          </w:tcPr>
          <w:p w14:paraId="6FC770B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513D3E3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3588439B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4F3224FD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71207C65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Sweet beverage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06512C9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7327BCD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7" w:type="pct"/>
            <w:vAlign w:val="bottom"/>
          </w:tcPr>
          <w:p w14:paraId="56859D1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EE757E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vAlign w:val="bottom"/>
          </w:tcPr>
          <w:p w14:paraId="6C2565F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vAlign w:val="bottom"/>
          </w:tcPr>
          <w:p w14:paraId="71C544B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37E9084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vAlign w:val="bottom"/>
          </w:tcPr>
          <w:p w14:paraId="01F04F4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291" w:type="pct"/>
            <w:vAlign w:val="bottom"/>
          </w:tcPr>
          <w:p w14:paraId="7B1D764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505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344FAA2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34</w:t>
            </w:r>
          </w:p>
        </w:tc>
        <w:tc>
          <w:tcPr>
            <w:tcW w:w="393" w:type="pct"/>
            <w:vAlign w:val="bottom"/>
          </w:tcPr>
          <w:p w14:paraId="6F3FB6F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7A5C0EC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38AFE6B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362</w:t>
            </w:r>
          </w:p>
        </w:tc>
      </w:tr>
      <w:tr w:rsidR="00EC5FA4" w:rsidRPr="00DC6376" w14:paraId="5517617C" w14:textId="77777777" w:rsidTr="00566ABE">
        <w:trPr>
          <w:trHeight w:val="113"/>
        </w:trPr>
        <w:tc>
          <w:tcPr>
            <w:tcW w:w="582" w:type="pct"/>
            <w:tcBorders>
              <w:right w:val="single" w:sz="4" w:space="0" w:color="auto"/>
            </w:tcBorders>
            <w:vAlign w:val="bottom"/>
          </w:tcPr>
          <w:p w14:paraId="51C1CE15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Light beverages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130BE31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4A1456B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67" w:type="pct"/>
            <w:vAlign w:val="bottom"/>
          </w:tcPr>
          <w:p w14:paraId="0950083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8" w:type="pct"/>
            <w:tcBorders>
              <w:left w:val="single" w:sz="4" w:space="0" w:color="auto"/>
            </w:tcBorders>
            <w:vAlign w:val="bottom"/>
          </w:tcPr>
          <w:p w14:paraId="5E572BD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64" w:type="pct"/>
            <w:vAlign w:val="bottom"/>
          </w:tcPr>
          <w:p w14:paraId="5139FAD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70" w:type="pct"/>
            <w:vAlign w:val="bottom"/>
          </w:tcPr>
          <w:p w14:paraId="3858461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37" w:type="pct"/>
            <w:tcBorders>
              <w:left w:val="single" w:sz="4" w:space="0" w:color="auto"/>
            </w:tcBorders>
            <w:vAlign w:val="bottom"/>
          </w:tcPr>
          <w:p w14:paraId="2D84FD1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61EDA84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91" w:type="pct"/>
            <w:vAlign w:val="bottom"/>
          </w:tcPr>
          <w:p w14:paraId="755CA41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vAlign w:val="bottom"/>
          </w:tcPr>
          <w:p w14:paraId="7E102EC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93" w:type="pct"/>
            <w:vAlign w:val="bottom"/>
          </w:tcPr>
          <w:p w14:paraId="4DE0082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vAlign w:val="bottom"/>
          </w:tcPr>
          <w:p w14:paraId="26A6658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409</w:t>
            </w:r>
          </w:p>
        </w:tc>
        <w:tc>
          <w:tcPr>
            <w:tcW w:w="335" w:type="pct"/>
            <w:tcBorders>
              <w:left w:val="nil"/>
              <w:right w:val="single" w:sz="4" w:space="0" w:color="auto"/>
            </w:tcBorders>
            <w:vAlign w:val="bottom"/>
          </w:tcPr>
          <w:p w14:paraId="58913126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7682549C" w14:textId="77777777" w:rsidTr="00566ABE">
        <w:trPr>
          <w:trHeight w:val="113"/>
        </w:trPr>
        <w:tc>
          <w:tcPr>
            <w:tcW w:w="582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03B459" w14:textId="77777777" w:rsidR="0052424C" w:rsidRPr="00566ABE" w:rsidRDefault="0052424C" w:rsidP="005242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Sugar, sweets</w:t>
            </w: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2AC68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14:paraId="0E0ED6D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bottom"/>
          </w:tcPr>
          <w:p w14:paraId="6A5435D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A1729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14:paraId="3BB6A2C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bottom"/>
          </w:tcPr>
          <w:p w14:paraId="688FEA3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37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419EB3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bottom"/>
          </w:tcPr>
          <w:p w14:paraId="2162957F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bottom"/>
          </w:tcPr>
          <w:p w14:paraId="5E0DF93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276</w:t>
            </w:r>
          </w:p>
        </w:tc>
        <w:tc>
          <w:tcPr>
            <w:tcW w:w="38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1F534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546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bottom"/>
          </w:tcPr>
          <w:p w14:paraId="21CBAF6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bottom"/>
          </w:tcPr>
          <w:p w14:paraId="1E13E020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0.523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89F4D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EC5FA4" w:rsidRPr="00DC6376" w14:paraId="62CF9A75" w14:textId="77777777" w:rsidTr="00566ABE">
        <w:trPr>
          <w:trHeight w:val="113"/>
        </w:trPr>
        <w:tc>
          <w:tcPr>
            <w:tcW w:w="58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4DE96" w14:textId="77777777" w:rsidR="0052424C" w:rsidRPr="00566ABE" w:rsidRDefault="0052424C" w:rsidP="00566ABE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Variance explained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D0BC1F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17.8%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DC1C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9.6%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0D84D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8.4%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496BAFE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12.2%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084E1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11.3%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468714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7.8%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0B8CDDA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7.9%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BDF7E3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7.0%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BBB8C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6.7%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6BBE8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10.6%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38927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7.3%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156C9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11.0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2B5102" w14:textId="77777777" w:rsidR="0052424C" w:rsidRPr="00566ABE" w:rsidRDefault="0052424C" w:rsidP="0052424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66ABE">
              <w:rPr>
                <w:rFonts w:ascii="Arial" w:hAnsi="Arial" w:cs="Arial"/>
                <w:sz w:val="20"/>
                <w:szCs w:val="20"/>
                <w:lang w:val="en-US"/>
              </w:rPr>
              <w:t>6.7%</w:t>
            </w:r>
          </w:p>
        </w:tc>
      </w:tr>
    </w:tbl>
    <w:p w14:paraId="7221F140" w14:textId="614D1DB5" w:rsidR="00010D3A" w:rsidRPr="00731696" w:rsidRDefault="00CC17CF" w:rsidP="00912713">
      <w:pPr>
        <w:spacing w:line="240" w:lineRule="auto"/>
        <w:rPr>
          <w:rFonts w:cs="Times New Roman"/>
          <w:bCs/>
          <w:sz w:val="16"/>
          <w:szCs w:val="16"/>
          <w:lang w:val="en-US"/>
        </w:rPr>
      </w:pPr>
      <w:r w:rsidRPr="00731696">
        <w:rPr>
          <w:rFonts w:cs="Times New Roman"/>
          <w:sz w:val="16"/>
          <w:szCs w:val="16"/>
          <w:lang w:val="en-US"/>
        </w:rPr>
        <w:t>*</w:t>
      </w:r>
      <w:r w:rsidR="000E0039">
        <w:rPr>
          <w:rFonts w:cs="Times New Roman"/>
          <w:sz w:val="16"/>
          <w:szCs w:val="16"/>
          <w:lang w:val="en-US"/>
        </w:rPr>
        <w:t>=</w:t>
      </w:r>
      <w:r w:rsidR="00F83967" w:rsidRPr="00731696">
        <w:rPr>
          <w:rFonts w:cs="Times New Roman"/>
          <w:sz w:val="16"/>
          <w:szCs w:val="16"/>
          <w:lang w:val="en-US"/>
        </w:rPr>
        <w:t xml:space="preserve"> </w:t>
      </w:r>
      <w:r w:rsidRPr="00731696">
        <w:rPr>
          <w:rFonts w:cs="Times New Roman"/>
          <w:sz w:val="16"/>
          <w:szCs w:val="16"/>
          <w:lang w:val="en-US"/>
        </w:rPr>
        <w:t>&lt;25% consumers at the visi</w:t>
      </w:r>
      <w:r w:rsidR="00120F96" w:rsidRPr="00731696">
        <w:rPr>
          <w:rFonts w:cs="Times New Roman"/>
          <w:sz w:val="16"/>
          <w:szCs w:val="16"/>
          <w:lang w:val="en-US"/>
        </w:rPr>
        <w:t>t</w:t>
      </w:r>
      <w:r w:rsidR="00AE2E10">
        <w:rPr>
          <w:rFonts w:cs="Times New Roman"/>
          <w:sz w:val="16"/>
          <w:szCs w:val="16"/>
          <w:lang w:val="en-US"/>
        </w:rPr>
        <w:t>, food group</w:t>
      </w:r>
      <w:r w:rsidR="000E0039">
        <w:rPr>
          <w:rFonts w:cs="Times New Roman"/>
          <w:sz w:val="16"/>
          <w:szCs w:val="16"/>
          <w:lang w:val="en-US"/>
        </w:rPr>
        <w:t xml:space="preserve"> was excluded from</w:t>
      </w:r>
      <w:r w:rsidR="00AE2E10">
        <w:rPr>
          <w:rFonts w:cs="Times New Roman"/>
          <w:sz w:val="16"/>
          <w:szCs w:val="16"/>
          <w:lang w:val="en-US"/>
        </w:rPr>
        <w:t xml:space="preserve"> analysis</w:t>
      </w:r>
      <w:r w:rsidR="00E84A03" w:rsidRPr="00731696">
        <w:rPr>
          <w:rFonts w:cs="Times New Roman"/>
          <w:sz w:val="16"/>
          <w:szCs w:val="16"/>
          <w:lang w:val="en-US"/>
        </w:rPr>
        <w:t>.</w:t>
      </w:r>
      <w:r w:rsidR="000E0039">
        <w:rPr>
          <w:rFonts w:cs="Times New Roman"/>
          <w:sz w:val="16"/>
          <w:szCs w:val="16"/>
          <w:lang w:val="en-US"/>
        </w:rPr>
        <w:br/>
        <w:t>- =</w:t>
      </w:r>
      <w:r w:rsidR="00AE2E10">
        <w:rPr>
          <w:rFonts w:cs="Times New Roman"/>
          <w:sz w:val="16"/>
          <w:szCs w:val="16"/>
          <w:lang w:val="en-US"/>
        </w:rPr>
        <w:t xml:space="preserve">Factor loading &lt;2.0 </w:t>
      </w:r>
      <w:r w:rsidR="000E0039">
        <w:rPr>
          <w:rFonts w:cs="Times New Roman"/>
          <w:sz w:val="16"/>
          <w:szCs w:val="16"/>
          <w:lang w:val="en-US"/>
        </w:rPr>
        <w:t xml:space="preserve">to </w:t>
      </w:r>
      <w:r w:rsidR="00AE2E10">
        <w:rPr>
          <w:rFonts w:cs="Times New Roman"/>
          <w:sz w:val="16"/>
          <w:szCs w:val="16"/>
          <w:lang w:val="en-US"/>
        </w:rPr>
        <w:t xml:space="preserve">&gt;-0.2. </w:t>
      </w:r>
      <w:r w:rsidR="000E0039">
        <w:rPr>
          <w:rFonts w:cs="Times New Roman"/>
          <w:sz w:val="16"/>
          <w:szCs w:val="16"/>
          <w:lang w:val="en-US"/>
        </w:rPr>
        <w:br/>
      </w:r>
      <w:r w:rsidR="00E84A03" w:rsidRPr="00731696">
        <w:rPr>
          <w:rFonts w:cs="Times New Roman"/>
          <w:i/>
          <w:iCs/>
          <w:sz w:val="16"/>
          <w:szCs w:val="16"/>
          <w:lang w:val="en-US"/>
        </w:rPr>
        <w:t>Abbreviations:</w:t>
      </w:r>
      <w:r w:rsidR="008856EE" w:rsidRPr="00731696">
        <w:rPr>
          <w:rFonts w:cs="Times New Roman"/>
          <w:i/>
          <w:iCs/>
          <w:sz w:val="16"/>
          <w:szCs w:val="16"/>
          <w:lang w:val="en-US"/>
        </w:rPr>
        <w:t xml:space="preserve"> </w:t>
      </w:r>
      <w:r w:rsidR="00E84A03" w:rsidRPr="00731696">
        <w:rPr>
          <w:rFonts w:cs="Times New Roman"/>
          <w:i/>
          <w:iCs/>
          <w:sz w:val="16"/>
          <w:szCs w:val="16"/>
          <w:lang w:val="en-US"/>
        </w:rPr>
        <w:t>GF=gluten-free</w:t>
      </w:r>
      <w:r w:rsidR="00BA46BD">
        <w:rPr>
          <w:rFonts w:cs="Times New Roman"/>
          <w:i/>
          <w:iCs/>
          <w:sz w:val="16"/>
          <w:szCs w:val="16"/>
          <w:lang w:val="en-US"/>
        </w:rPr>
        <w:t>, veg=vegetabl</w:t>
      </w:r>
      <w:r w:rsidR="00912713">
        <w:rPr>
          <w:rFonts w:cs="Times New Roman"/>
          <w:i/>
          <w:iCs/>
          <w:sz w:val="16"/>
          <w:szCs w:val="16"/>
          <w:lang w:val="en-US"/>
        </w:rPr>
        <w:t>e</w:t>
      </w:r>
    </w:p>
    <w:sectPr w:rsidR="00010D3A" w:rsidRPr="00731696" w:rsidSect="00010D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3998E" w14:textId="77777777" w:rsidR="007F1440" w:rsidRDefault="007F1440" w:rsidP="00C0608A">
      <w:pPr>
        <w:spacing w:after="0" w:line="240" w:lineRule="auto"/>
      </w:pPr>
      <w:r>
        <w:separator/>
      </w:r>
    </w:p>
  </w:endnote>
  <w:endnote w:type="continuationSeparator" w:id="0">
    <w:p w14:paraId="7D699A29" w14:textId="77777777" w:rsidR="007F1440" w:rsidRDefault="007F1440" w:rsidP="00C06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A64AB" w14:textId="77777777" w:rsidR="007F1440" w:rsidRDefault="007F1440" w:rsidP="00C0608A">
      <w:pPr>
        <w:spacing w:after="0" w:line="240" w:lineRule="auto"/>
      </w:pPr>
      <w:r>
        <w:separator/>
      </w:r>
    </w:p>
  </w:footnote>
  <w:footnote w:type="continuationSeparator" w:id="0">
    <w:p w14:paraId="48A30AEE" w14:textId="77777777" w:rsidR="007F1440" w:rsidRDefault="007F1440" w:rsidP="00C06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2ddt03tdsx2ewvf4px0z6etsf9s0dxxvz&quot;&gt;My EndNote Library New&lt;record-ids&gt;&lt;item&gt;175&lt;/item&gt;&lt;/record-ids&gt;&lt;/item&gt;&lt;/Libraries&gt;"/>
  </w:docVars>
  <w:rsids>
    <w:rsidRoot w:val="0025298D"/>
    <w:rsid w:val="00010D3A"/>
    <w:rsid w:val="00015D21"/>
    <w:rsid w:val="000171FA"/>
    <w:rsid w:val="00025433"/>
    <w:rsid w:val="00026C3B"/>
    <w:rsid w:val="000377AA"/>
    <w:rsid w:val="00043E06"/>
    <w:rsid w:val="0004739E"/>
    <w:rsid w:val="00067E80"/>
    <w:rsid w:val="00070F0C"/>
    <w:rsid w:val="000A2DF2"/>
    <w:rsid w:val="000B2061"/>
    <w:rsid w:val="000B5D41"/>
    <w:rsid w:val="000C3B17"/>
    <w:rsid w:val="000C3D80"/>
    <w:rsid w:val="000C669E"/>
    <w:rsid w:val="000C6B83"/>
    <w:rsid w:val="000E0039"/>
    <w:rsid w:val="000E35E9"/>
    <w:rsid w:val="001039E8"/>
    <w:rsid w:val="00106727"/>
    <w:rsid w:val="0011280A"/>
    <w:rsid w:val="001144D3"/>
    <w:rsid w:val="0011716F"/>
    <w:rsid w:val="00120F96"/>
    <w:rsid w:val="001229FE"/>
    <w:rsid w:val="001279FD"/>
    <w:rsid w:val="001308A2"/>
    <w:rsid w:val="00137DA9"/>
    <w:rsid w:val="00143542"/>
    <w:rsid w:val="001557DD"/>
    <w:rsid w:val="00162B47"/>
    <w:rsid w:val="0016533B"/>
    <w:rsid w:val="00165F10"/>
    <w:rsid w:val="001818BB"/>
    <w:rsid w:val="00197ACA"/>
    <w:rsid w:val="001A02E4"/>
    <w:rsid w:val="001B4CB8"/>
    <w:rsid w:val="001D79FC"/>
    <w:rsid w:val="001F413D"/>
    <w:rsid w:val="00216754"/>
    <w:rsid w:val="0022614F"/>
    <w:rsid w:val="002305E7"/>
    <w:rsid w:val="002312B9"/>
    <w:rsid w:val="00231A96"/>
    <w:rsid w:val="0025298D"/>
    <w:rsid w:val="00254444"/>
    <w:rsid w:val="00260C25"/>
    <w:rsid w:val="00262491"/>
    <w:rsid w:val="002650EC"/>
    <w:rsid w:val="00265CB5"/>
    <w:rsid w:val="00285D4D"/>
    <w:rsid w:val="002A4922"/>
    <w:rsid w:val="002B078B"/>
    <w:rsid w:val="002B775E"/>
    <w:rsid w:val="002C1B76"/>
    <w:rsid w:val="002D20F1"/>
    <w:rsid w:val="002E147C"/>
    <w:rsid w:val="002E48F8"/>
    <w:rsid w:val="0030664D"/>
    <w:rsid w:val="003253CA"/>
    <w:rsid w:val="00342C67"/>
    <w:rsid w:val="003445CF"/>
    <w:rsid w:val="0034683A"/>
    <w:rsid w:val="00362CF4"/>
    <w:rsid w:val="00366E28"/>
    <w:rsid w:val="00367211"/>
    <w:rsid w:val="00372FA9"/>
    <w:rsid w:val="00373CD9"/>
    <w:rsid w:val="0037443A"/>
    <w:rsid w:val="00376FCE"/>
    <w:rsid w:val="00383806"/>
    <w:rsid w:val="003963D8"/>
    <w:rsid w:val="003A1355"/>
    <w:rsid w:val="003B3EB9"/>
    <w:rsid w:val="003B5313"/>
    <w:rsid w:val="003C775A"/>
    <w:rsid w:val="003D2237"/>
    <w:rsid w:val="003D3D51"/>
    <w:rsid w:val="003E30FE"/>
    <w:rsid w:val="003E6D2A"/>
    <w:rsid w:val="003F1C72"/>
    <w:rsid w:val="003F5387"/>
    <w:rsid w:val="004132C3"/>
    <w:rsid w:val="00425278"/>
    <w:rsid w:val="00461132"/>
    <w:rsid w:val="00466E2E"/>
    <w:rsid w:val="00470E58"/>
    <w:rsid w:val="0047477B"/>
    <w:rsid w:val="00495660"/>
    <w:rsid w:val="004A13DB"/>
    <w:rsid w:val="004A5B20"/>
    <w:rsid w:val="004B0034"/>
    <w:rsid w:val="004E1379"/>
    <w:rsid w:val="004E56AE"/>
    <w:rsid w:val="004E76A2"/>
    <w:rsid w:val="004F4B7E"/>
    <w:rsid w:val="00505C33"/>
    <w:rsid w:val="0052424C"/>
    <w:rsid w:val="00532FD0"/>
    <w:rsid w:val="00534085"/>
    <w:rsid w:val="005415CC"/>
    <w:rsid w:val="00566ABE"/>
    <w:rsid w:val="0057499B"/>
    <w:rsid w:val="0058396A"/>
    <w:rsid w:val="00583B26"/>
    <w:rsid w:val="0058770D"/>
    <w:rsid w:val="005A04A4"/>
    <w:rsid w:val="005A61DB"/>
    <w:rsid w:val="005D0E1B"/>
    <w:rsid w:val="005D39D3"/>
    <w:rsid w:val="005E178B"/>
    <w:rsid w:val="005E4A5D"/>
    <w:rsid w:val="005F0025"/>
    <w:rsid w:val="00615168"/>
    <w:rsid w:val="00645E78"/>
    <w:rsid w:val="00656195"/>
    <w:rsid w:val="00663D54"/>
    <w:rsid w:val="00670A54"/>
    <w:rsid w:val="006747FB"/>
    <w:rsid w:val="006847CA"/>
    <w:rsid w:val="00693FCE"/>
    <w:rsid w:val="00697096"/>
    <w:rsid w:val="006A753A"/>
    <w:rsid w:val="006B4A0D"/>
    <w:rsid w:val="006F4B81"/>
    <w:rsid w:val="00702F5D"/>
    <w:rsid w:val="0071205B"/>
    <w:rsid w:val="00731696"/>
    <w:rsid w:val="00733AF0"/>
    <w:rsid w:val="00745810"/>
    <w:rsid w:val="00745D14"/>
    <w:rsid w:val="00746760"/>
    <w:rsid w:val="00784DE2"/>
    <w:rsid w:val="00794BC7"/>
    <w:rsid w:val="007C1F4F"/>
    <w:rsid w:val="007C6B60"/>
    <w:rsid w:val="007D2725"/>
    <w:rsid w:val="007D4078"/>
    <w:rsid w:val="007E1EEC"/>
    <w:rsid w:val="007F1440"/>
    <w:rsid w:val="00802BCC"/>
    <w:rsid w:val="008149B6"/>
    <w:rsid w:val="0081552A"/>
    <w:rsid w:val="00815764"/>
    <w:rsid w:val="0082463B"/>
    <w:rsid w:val="00836555"/>
    <w:rsid w:val="00843DF1"/>
    <w:rsid w:val="008523E5"/>
    <w:rsid w:val="00853B2F"/>
    <w:rsid w:val="00854B1E"/>
    <w:rsid w:val="00861221"/>
    <w:rsid w:val="00864A77"/>
    <w:rsid w:val="008856EE"/>
    <w:rsid w:val="00891EBF"/>
    <w:rsid w:val="00895CB3"/>
    <w:rsid w:val="00895F3B"/>
    <w:rsid w:val="008C02D4"/>
    <w:rsid w:val="008C3616"/>
    <w:rsid w:val="008C5BCF"/>
    <w:rsid w:val="008D4D4A"/>
    <w:rsid w:val="008D5C53"/>
    <w:rsid w:val="008E3865"/>
    <w:rsid w:val="008F4547"/>
    <w:rsid w:val="00910C7C"/>
    <w:rsid w:val="00910FBA"/>
    <w:rsid w:val="00912713"/>
    <w:rsid w:val="0091671C"/>
    <w:rsid w:val="00935534"/>
    <w:rsid w:val="009517D2"/>
    <w:rsid w:val="00954FA0"/>
    <w:rsid w:val="00975E5B"/>
    <w:rsid w:val="00976E8E"/>
    <w:rsid w:val="0098569D"/>
    <w:rsid w:val="009A6DA2"/>
    <w:rsid w:val="009D5F1D"/>
    <w:rsid w:val="009E4861"/>
    <w:rsid w:val="009E623C"/>
    <w:rsid w:val="009F06AF"/>
    <w:rsid w:val="00A0639B"/>
    <w:rsid w:val="00A06DE3"/>
    <w:rsid w:val="00A21FC2"/>
    <w:rsid w:val="00A5198A"/>
    <w:rsid w:val="00A70D23"/>
    <w:rsid w:val="00A754D4"/>
    <w:rsid w:val="00A75E00"/>
    <w:rsid w:val="00A840FC"/>
    <w:rsid w:val="00A87A1F"/>
    <w:rsid w:val="00A92F28"/>
    <w:rsid w:val="00AA3F68"/>
    <w:rsid w:val="00AB0D34"/>
    <w:rsid w:val="00AC1E3E"/>
    <w:rsid w:val="00AD23FA"/>
    <w:rsid w:val="00AD62B0"/>
    <w:rsid w:val="00AD6464"/>
    <w:rsid w:val="00AE2AF4"/>
    <w:rsid w:val="00AE2E10"/>
    <w:rsid w:val="00B0196C"/>
    <w:rsid w:val="00B053A6"/>
    <w:rsid w:val="00B10A6B"/>
    <w:rsid w:val="00B1461F"/>
    <w:rsid w:val="00B27E18"/>
    <w:rsid w:val="00B425B2"/>
    <w:rsid w:val="00B43E25"/>
    <w:rsid w:val="00B44743"/>
    <w:rsid w:val="00B46514"/>
    <w:rsid w:val="00B471EF"/>
    <w:rsid w:val="00B5029E"/>
    <w:rsid w:val="00B55E40"/>
    <w:rsid w:val="00B56F83"/>
    <w:rsid w:val="00B656DC"/>
    <w:rsid w:val="00B72E13"/>
    <w:rsid w:val="00B844C9"/>
    <w:rsid w:val="00BA379F"/>
    <w:rsid w:val="00BA46BD"/>
    <w:rsid w:val="00BA5D06"/>
    <w:rsid w:val="00BF52BD"/>
    <w:rsid w:val="00C01044"/>
    <w:rsid w:val="00C0608A"/>
    <w:rsid w:val="00C06310"/>
    <w:rsid w:val="00C15A79"/>
    <w:rsid w:val="00C2038A"/>
    <w:rsid w:val="00C33B43"/>
    <w:rsid w:val="00C477DA"/>
    <w:rsid w:val="00C5340E"/>
    <w:rsid w:val="00C56661"/>
    <w:rsid w:val="00C6210E"/>
    <w:rsid w:val="00C8121A"/>
    <w:rsid w:val="00C96F4D"/>
    <w:rsid w:val="00CA10A9"/>
    <w:rsid w:val="00CA2323"/>
    <w:rsid w:val="00CA389F"/>
    <w:rsid w:val="00CB1691"/>
    <w:rsid w:val="00CB5EC2"/>
    <w:rsid w:val="00CC02E4"/>
    <w:rsid w:val="00CC17CF"/>
    <w:rsid w:val="00CD4F49"/>
    <w:rsid w:val="00CE3E86"/>
    <w:rsid w:val="00CE4759"/>
    <w:rsid w:val="00CE6FC3"/>
    <w:rsid w:val="00CE7A5D"/>
    <w:rsid w:val="00CF7E51"/>
    <w:rsid w:val="00D02D3D"/>
    <w:rsid w:val="00D33007"/>
    <w:rsid w:val="00D353AD"/>
    <w:rsid w:val="00D42F81"/>
    <w:rsid w:val="00D4689E"/>
    <w:rsid w:val="00D47E72"/>
    <w:rsid w:val="00D51EE9"/>
    <w:rsid w:val="00D62758"/>
    <w:rsid w:val="00DC3576"/>
    <w:rsid w:val="00DC50EB"/>
    <w:rsid w:val="00DC6376"/>
    <w:rsid w:val="00DE4D69"/>
    <w:rsid w:val="00DE734D"/>
    <w:rsid w:val="00DF4645"/>
    <w:rsid w:val="00E035A5"/>
    <w:rsid w:val="00E158EF"/>
    <w:rsid w:val="00E45923"/>
    <w:rsid w:val="00E567F4"/>
    <w:rsid w:val="00E62D99"/>
    <w:rsid w:val="00E665B4"/>
    <w:rsid w:val="00E667C4"/>
    <w:rsid w:val="00E7653D"/>
    <w:rsid w:val="00E84A03"/>
    <w:rsid w:val="00EA1482"/>
    <w:rsid w:val="00EB2783"/>
    <w:rsid w:val="00EB7364"/>
    <w:rsid w:val="00EC1E66"/>
    <w:rsid w:val="00EC5FA4"/>
    <w:rsid w:val="00EC7D82"/>
    <w:rsid w:val="00ED7966"/>
    <w:rsid w:val="00EF49CB"/>
    <w:rsid w:val="00F20EC1"/>
    <w:rsid w:val="00F24275"/>
    <w:rsid w:val="00F25C25"/>
    <w:rsid w:val="00F335CD"/>
    <w:rsid w:val="00F77B72"/>
    <w:rsid w:val="00F801A8"/>
    <w:rsid w:val="00F83773"/>
    <w:rsid w:val="00F83967"/>
    <w:rsid w:val="00F87643"/>
    <w:rsid w:val="00F87F80"/>
    <w:rsid w:val="00F9183E"/>
    <w:rsid w:val="00FA1F09"/>
    <w:rsid w:val="00FA28C9"/>
    <w:rsid w:val="00FB192D"/>
    <w:rsid w:val="00FB6D8A"/>
    <w:rsid w:val="00FD0964"/>
    <w:rsid w:val="00FE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3BF8C"/>
  <w15:chartTrackingRefBased/>
  <w15:docId w15:val="{9DF7986A-5C08-4E59-9932-34DDED61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F28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D64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35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0E35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35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E35E9"/>
    <w:rPr>
      <w:rFonts w:ascii="Calibri" w:hAnsi="Calibri" w:cs="Calibri"/>
      <w:noProof/>
      <w:lang w:val="en-US"/>
    </w:rPr>
  </w:style>
  <w:style w:type="table" w:styleId="Oformateradtabell2">
    <w:name w:val="Plain Table 2"/>
    <w:basedOn w:val="Normaltabell"/>
    <w:uiPriority w:val="42"/>
    <w:rsid w:val="002E14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EF49C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EF49C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EF49C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F49C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F49CB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C06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0608A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C06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0608A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EB736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almberg Hård Af Segerstad</dc:creator>
  <cp:keywords/>
  <dc:description/>
  <cp:lastModifiedBy>Elin Malmberg Hård Af Segerstad</cp:lastModifiedBy>
  <cp:revision>4</cp:revision>
  <dcterms:created xsi:type="dcterms:W3CDTF">2023-08-08T20:18:00Z</dcterms:created>
  <dcterms:modified xsi:type="dcterms:W3CDTF">2023-08-11T14:25:00Z</dcterms:modified>
</cp:coreProperties>
</file>